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F4F75" w14:textId="77777777" w:rsidR="00AD028E" w:rsidRDefault="00AE732C">
      <w:pPr>
        <w:tabs>
          <w:tab w:val="center" w:pos="2493"/>
        </w:tabs>
        <w:spacing w:after="0"/>
        <w:ind w:left="-66"/>
      </w:pPr>
      <w:r>
        <w:rPr>
          <w:noProof/>
        </w:rPr>
        <w:drawing>
          <wp:inline distT="0" distB="0" distL="0" distR="0" wp14:anchorId="5BDB706B" wp14:editId="0C749D21">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AD028E" w14:paraId="5881F017"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B84A05" w14:textId="77777777" w:rsidR="00AD028E" w:rsidRDefault="00AE732C">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FC67DF" w14:textId="77777777" w:rsidR="00AD028E" w:rsidRDefault="00AE732C">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29CFD9" w14:textId="77777777" w:rsidR="00AD028E" w:rsidRDefault="00AE732C">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0D1778CC" w14:textId="77777777" w:rsidR="00AD028E" w:rsidRDefault="00AE732C">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AD028E" w14:paraId="5F17219D"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0BE49539" w14:textId="77777777" w:rsidR="00AD028E" w:rsidRDefault="00AE732C">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B3D70A4" w14:textId="5F188B99" w:rsidR="00AD028E" w:rsidRDefault="00AE732C">
            <w:pPr>
              <w:jc w:val="right"/>
            </w:pPr>
            <w:r>
              <w:rPr>
                <w:rFonts w:ascii="Arial" w:eastAsia="Arial" w:hAnsi="Arial" w:cs="Arial"/>
                <w:sz w:val="18"/>
              </w:rPr>
              <w:t xml:space="preserve"> </w:t>
            </w:r>
          </w:p>
        </w:tc>
      </w:tr>
      <w:tr w:rsidR="00AD028E" w14:paraId="5F7567D3"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15715C4E" w14:textId="77777777" w:rsidR="00AD028E" w:rsidRDefault="00AE732C">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38EECEC3" w14:textId="77777777" w:rsidR="00AD028E" w:rsidRDefault="00AE732C">
            <w:pPr>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3C7EF20C" w14:textId="77777777" w:rsidR="00AD028E" w:rsidRDefault="00AE732C">
            <w:pPr>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6D187CB7" w14:textId="389C4BE6" w:rsidR="00AD028E" w:rsidRPr="00DB6588" w:rsidRDefault="00AE732C">
            <w:pPr>
              <w:rPr>
                <w:lang w:val="en-US"/>
              </w:rPr>
            </w:pPr>
            <w:r>
              <w:rPr>
                <w:rFonts w:ascii="Arial" w:eastAsia="Arial" w:hAnsi="Arial" w:cs="Arial"/>
                <w:sz w:val="18"/>
              </w:rPr>
              <w:t xml:space="preserve"> </w:t>
            </w:r>
            <w:r w:rsidR="00DB6588">
              <w:rPr>
                <w:rFonts w:ascii="Arial" w:eastAsia="Arial" w:hAnsi="Arial" w:cs="Arial"/>
                <w:sz w:val="18"/>
                <w:lang w:val="en-US"/>
              </w:rPr>
              <w:t>1</w:t>
            </w:r>
          </w:p>
        </w:tc>
      </w:tr>
      <w:tr w:rsidR="00AD028E" w14:paraId="1C78A52E"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361CE07F" w14:textId="77777777" w:rsidR="00AD028E" w:rsidRDefault="00AE732C">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CDD2F9F" w14:textId="77777777" w:rsidR="00AD028E" w:rsidRDefault="00AE732C">
            <w:pPr>
              <w:jc w:val="right"/>
            </w:pPr>
            <w:r>
              <w:rPr>
                <w:rFonts w:ascii="Arial" w:eastAsia="Arial" w:hAnsi="Arial" w:cs="Arial"/>
                <w:sz w:val="18"/>
              </w:rPr>
              <w:t xml:space="preserve"> </w:t>
            </w:r>
          </w:p>
        </w:tc>
      </w:tr>
      <w:tr w:rsidR="00AD028E" w14:paraId="670FB3E4"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5B6594F3" w14:textId="77777777" w:rsidR="00AD028E" w:rsidRDefault="00AE732C">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631013CE" w14:textId="77777777" w:rsidR="00AD028E" w:rsidRDefault="00AE732C">
            <w:pPr>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7AD4A464" w14:textId="77777777" w:rsidR="00AD028E" w:rsidRDefault="00AE732C">
            <w:pPr>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4AB3995F" w14:textId="4EA1E898" w:rsidR="00AD028E" w:rsidRPr="00DB6588" w:rsidRDefault="00AE732C">
            <w:pPr>
              <w:rPr>
                <w:lang w:val="en-US"/>
              </w:rPr>
            </w:pPr>
            <w:r>
              <w:rPr>
                <w:rFonts w:ascii="Arial" w:eastAsia="Arial" w:hAnsi="Arial" w:cs="Arial"/>
                <w:sz w:val="18"/>
              </w:rPr>
              <w:t xml:space="preserve"> </w:t>
            </w:r>
            <w:r w:rsidR="00DB6588">
              <w:rPr>
                <w:rFonts w:ascii="Arial" w:eastAsia="Arial" w:hAnsi="Arial" w:cs="Arial"/>
                <w:sz w:val="18"/>
                <w:lang w:val="en-US"/>
              </w:rPr>
              <w:t>1-2</w:t>
            </w:r>
          </w:p>
        </w:tc>
      </w:tr>
      <w:tr w:rsidR="00AD028E" w14:paraId="02839B7A"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0751E9F" w14:textId="77777777" w:rsidR="00AD028E" w:rsidRDefault="00AE732C">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824B014" w14:textId="77777777" w:rsidR="00AD028E" w:rsidRDefault="00AE732C">
            <w:pPr>
              <w:jc w:val="right"/>
            </w:pPr>
            <w:r>
              <w:rPr>
                <w:rFonts w:ascii="Arial" w:eastAsia="Arial" w:hAnsi="Arial" w:cs="Arial"/>
                <w:sz w:val="18"/>
              </w:rPr>
              <w:t xml:space="preserve"> </w:t>
            </w:r>
          </w:p>
        </w:tc>
      </w:tr>
      <w:tr w:rsidR="00AD028E" w14:paraId="0792C96A"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0DF0513E" w14:textId="77777777" w:rsidR="00AD028E" w:rsidRDefault="00AE732C">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57697AA9" w14:textId="77777777" w:rsidR="00AD028E" w:rsidRDefault="00AE732C">
            <w:pPr>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04938CA6" w14:textId="77777777" w:rsidR="00AD028E" w:rsidRDefault="00AE732C">
            <w:pPr>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2B877B52" w14:textId="748E8CA4" w:rsidR="00AD028E" w:rsidRPr="007678D3" w:rsidRDefault="00DB6588">
            <w:pPr>
              <w:rPr>
                <w:lang w:val="en-US"/>
              </w:rPr>
            </w:pPr>
            <w:r>
              <w:rPr>
                <w:lang w:val="en-US"/>
              </w:rPr>
              <w:t>2-3</w:t>
            </w:r>
          </w:p>
        </w:tc>
      </w:tr>
      <w:tr w:rsidR="00AD028E" w14:paraId="7445EA6E"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2545AC12" w14:textId="77777777" w:rsidR="00AD028E" w:rsidRDefault="00AE732C">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7CE6E9BB" w14:textId="77777777" w:rsidR="00AD028E" w:rsidRDefault="00AE732C">
            <w:pPr>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41A197CE" w14:textId="77777777" w:rsidR="00AD028E" w:rsidRDefault="00AE732C">
            <w:pPr>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6F4990D3" w14:textId="60021D5E" w:rsidR="00AD028E" w:rsidRPr="007678D3" w:rsidRDefault="00AE732C">
            <w:pPr>
              <w:rPr>
                <w:lang w:val="en-US"/>
              </w:rPr>
            </w:pPr>
            <w:r>
              <w:rPr>
                <w:rFonts w:ascii="Arial" w:eastAsia="Arial" w:hAnsi="Arial" w:cs="Arial"/>
                <w:sz w:val="18"/>
              </w:rPr>
              <w:t xml:space="preserve"> </w:t>
            </w:r>
            <w:r w:rsidR="00DB6588">
              <w:rPr>
                <w:rFonts w:ascii="Arial" w:eastAsia="Arial" w:hAnsi="Arial" w:cs="Arial"/>
                <w:sz w:val="18"/>
              </w:rPr>
              <w:t>3</w:t>
            </w:r>
          </w:p>
        </w:tc>
      </w:tr>
      <w:tr w:rsidR="00AD028E" w14:paraId="1E1361CA"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393F80DD" w14:textId="77777777" w:rsidR="00AD028E" w:rsidRDefault="00AE732C">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43F5E59" w14:textId="77777777" w:rsidR="00AD028E" w:rsidRDefault="00AE732C">
            <w:pPr>
              <w:jc w:val="right"/>
            </w:pPr>
            <w:r>
              <w:rPr>
                <w:rFonts w:ascii="Arial" w:eastAsia="Arial" w:hAnsi="Arial" w:cs="Arial"/>
                <w:sz w:val="18"/>
              </w:rPr>
              <w:t xml:space="preserve"> </w:t>
            </w:r>
          </w:p>
        </w:tc>
      </w:tr>
      <w:tr w:rsidR="00AD028E" w14:paraId="7C5D8E3C"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689B339C" w14:textId="77777777" w:rsidR="00AD028E" w:rsidRDefault="00AE732C">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2517CE7A" w14:textId="77777777" w:rsidR="00AD028E" w:rsidRDefault="00AE732C">
            <w:pPr>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1D58D9E4" w14:textId="77777777" w:rsidR="00AD028E" w:rsidRDefault="00AE732C">
            <w:pPr>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74ABC2D0" w14:textId="0C753AD0" w:rsidR="00AD028E" w:rsidRPr="007678D3" w:rsidRDefault="00AE732C">
            <w:pPr>
              <w:rPr>
                <w:lang w:val="en-US"/>
              </w:rPr>
            </w:pPr>
            <w:r>
              <w:rPr>
                <w:rFonts w:ascii="Arial" w:eastAsia="Arial" w:hAnsi="Arial" w:cs="Arial"/>
                <w:sz w:val="18"/>
              </w:rPr>
              <w:t xml:space="preserve"> </w:t>
            </w:r>
            <w:r w:rsidR="00DB6588">
              <w:rPr>
                <w:rFonts w:ascii="Arial" w:eastAsia="Arial" w:hAnsi="Arial" w:cs="Arial"/>
                <w:sz w:val="18"/>
              </w:rPr>
              <w:t>4</w:t>
            </w:r>
          </w:p>
        </w:tc>
      </w:tr>
      <w:tr w:rsidR="00AD028E" w14:paraId="7181726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2C268A8F" w14:textId="77777777" w:rsidR="00AD028E" w:rsidRDefault="00AE732C">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5D9E660A" w14:textId="77777777" w:rsidR="00AD028E" w:rsidRDefault="00AE732C">
            <w:pPr>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20BD8286" w14:textId="77777777" w:rsidR="00AD028E" w:rsidRDefault="00AE732C">
            <w:pPr>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21450FF2" w14:textId="29A68571" w:rsidR="00AD028E" w:rsidRPr="007678D3" w:rsidRDefault="00AE732C">
            <w:pPr>
              <w:rPr>
                <w:lang w:val="en-US"/>
              </w:rPr>
            </w:pPr>
            <w:r>
              <w:rPr>
                <w:rFonts w:ascii="Arial" w:eastAsia="Arial" w:hAnsi="Arial" w:cs="Arial"/>
                <w:sz w:val="18"/>
              </w:rPr>
              <w:t xml:space="preserve"> </w:t>
            </w:r>
            <w:r w:rsidR="007678D3">
              <w:rPr>
                <w:rFonts w:ascii="Arial" w:eastAsia="Arial" w:hAnsi="Arial" w:cs="Arial"/>
                <w:sz w:val="18"/>
                <w:lang w:val="en-US"/>
              </w:rPr>
              <w:t>3</w:t>
            </w:r>
          </w:p>
        </w:tc>
      </w:tr>
      <w:tr w:rsidR="00AD028E" w14:paraId="764F2AC6"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E0EE22A" w14:textId="77777777" w:rsidR="00AD028E" w:rsidRDefault="00AE732C">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6C072BC3" w14:textId="77777777" w:rsidR="00AD028E" w:rsidRDefault="00AE732C">
            <w:pPr>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6A26D51E" w14:textId="77777777" w:rsidR="00AD028E" w:rsidRDefault="00AE732C">
            <w:pPr>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6ECAD4B6" w14:textId="15FAC98F" w:rsidR="00AD028E" w:rsidRPr="007678D3" w:rsidRDefault="00AE732C">
            <w:pPr>
              <w:rPr>
                <w:lang w:val="en-US"/>
              </w:rPr>
            </w:pPr>
            <w:r>
              <w:rPr>
                <w:rFonts w:ascii="Arial" w:eastAsia="Arial" w:hAnsi="Arial" w:cs="Arial"/>
                <w:sz w:val="18"/>
              </w:rPr>
              <w:t xml:space="preserve"> </w:t>
            </w:r>
            <w:r w:rsidR="007678D3">
              <w:rPr>
                <w:rFonts w:ascii="Arial" w:eastAsia="Arial" w:hAnsi="Arial" w:cs="Arial"/>
                <w:sz w:val="18"/>
                <w:lang w:val="en-US"/>
              </w:rPr>
              <w:t>3-</w:t>
            </w:r>
            <w:r w:rsidR="00DB6588">
              <w:rPr>
                <w:rFonts w:ascii="Arial" w:eastAsia="Arial" w:hAnsi="Arial" w:cs="Arial"/>
                <w:sz w:val="18"/>
                <w:lang w:val="en-US"/>
              </w:rPr>
              <w:t>5</w:t>
            </w:r>
          </w:p>
        </w:tc>
      </w:tr>
      <w:tr w:rsidR="00AD028E" w14:paraId="757BB1FC"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628D40E" w14:textId="77777777" w:rsidR="00AD028E" w:rsidRDefault="00AE732C">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775C0D1A" w14:textId="77777777" w:rsidR="00AD028E" w:rsidRDefault="00AE732C">
            <w:pPr>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216F8D7E" w14:textId="77777777" w:rsidR="00AD028E" w:rsidRDefault="00AE732C">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4F93D5BE" w14:textId="5018C842" w:rsidR="00AD028E" w:rsidRPr="00045F49" w:rsidRDefault="00AE732C">
            <w:pPr>
              <w:rPr>
                <w:lang w:val="en-US"/>
              </w:rPr>
            </w:pPr>
            <w:r>
              <w:rPr>
                <w:rFonts w:ascii="Arial" w:eastAsia="Arial" w:hAnsi="Arial" w:cs="Arial"/>
                <w:sz w:val="18"/>
              </w:rPr>
              <w:t xml:space="preserve"> </w:t>
            </w:r>
            <w:r w:rsidR="00045F49">
              <w:rPr>
                <w:rFonts w:ascii="Arial" w:eastAsia="Arial" w:hAnsi="Arial" w:cs="Arial"/>
                <w:sz w:val="18"/>
                <w:lang w:val="en-US"/>
              </w:rPr>
              <w:t>6</w:t>
            </w:r>
          </w:p>
        </w:tc>
      </w:tr>
      <w:tr w:rsidR="00AD028E" w14:paraId="477D8C25"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25681A31" w14:textId="77777777" w:rsidR="00AD028E" w:rsidRDefault="00AE732C">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25C19734" w14:textId="77777777" w:rsidR="00AD028E" w:rsidRDefault="00AE732C">
            <w:pPr>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0ED271B9" w14:textId="77777777" w:rsidR="00AD028E" w:rsidRDefault="00AE732C">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3A6172CA" w14:textId="77E3A94A" w:rsidR="00AD028E" w:rsidRPr="00045F49" w:rsidRDefault="00AE732C">
            <w:pPr>
              <w:rPr>
                <w:lang w:val="en-US"/>
              </w:rPr>
            </w:pPr>
            <w:r>
              <w:rPr>
                <w:rFonts w:ascii="Arial" w:eastAsia="Arial" w:hAnsi="Arial" w:cs="Arial"/>
                <w:sz w:val="18"/>
              </w:rPr>
              <w:t xml:space="preserve"> </w:t>
            </w:r>
            <w:r w:rsidR="00045F49">
              <w:rPr>
                <w:rFonts w:ascii="Arial" w:eastAsia="Arial" w:hAnsi="Arial" w:cs="Arial"/>
                <w:sz w:val="18"/>
                <w:lang w:val="en-US"/>
              </w:rPr>
              <w:t>6</w:t>
            </w:r>
          </w:p>
        </w:tc>
      </w:tr>
      <w:tr w:rsidR="00AD028E" w14:paraId="02AEEC00"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36763C56" w14:textId="77777777" w:rsidR="00AD028E" w:rsidRDefault="00AE732C">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70F5815C" w14:textId="77777777" w:rsidR="00AD028E" w:rsidRDefault="00AE732C">
            <w:pPr>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1570A9A0" w14:textId="77777777" w:rsidR="00AD028E" w:rsidRDefault="00AE732C">
            <w:pPr>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1E2814B3" w14:textId="5FB55029" w:rsidR="00AD028E" w:rsidRPr="007678D3" w:rsidRDefault="00AE732C">
            <w:pPr>
              <w:rPr>
                <w:lang w:val="en-US"/>
              </w:rPr>
            </w:pPr>
            <w:r>
              <w:rPr>
                <w:rFonts w:ascii="Arial" w:eastAsia="Arial" w:hAnsi="Arial" w:cs="Arial"/>
                <w:sz w:val="18"/>
              </w:rPr>
              <w:t xml:space="preserve"> </w:t>
            </w:r>
            <w:r w:rsidR="00045F49">
              <w:rPr>
                <w:rFonts w:ascii="Arial" w:eastAsia="Arial" w:hAnsi="Arial" w:cs="Arial"/>
                <w:sz w:val="18"/>
              </w:rPr>
              <w:t>4</w:t>
            </w:r>
          </w:p>
        </w:tc>
      </w:tr>
      <w:tr w:rsidR="00AD028E" w14:paraId="35C988CB" w14:textId="77777777">
        <w:trPr>
          <w:trHeight w:val="506"/>
        </w:trPr>
        <w:tc>
          <w:tcPr>
            <w:tcW w:w="0" w:type="auto"/>
            <w:vMerge/>
            <w:tcBorders>
              <w:top w:val="nil"/>
              <w:left w:val="single" w:sz="5" w:space="0" w:color="000000"/>
              <w:bottom w:val="single" w:sz="5" w:space="0" w:color="000000"/>
              <w:right w:val="single" w:sz="5" w:space="0" w:color="000000"/>
            </w:tcBorders>
          </w:tcPr>
          <w:p w14:paraId="0BA06EBB" w14:textId="77777777" w:rsidR="00AD028E" w:rsidRDefault="00AD028E"/>
        </w:tc>
        <w:tc>
          <w:tcPr>
            <w:tcW w:w="586" w:type="dxa"/>
            <w:tcBorders>
              <w:top w:val="single" w:sz="5" w:space="0" w:color="000000"/>
              <w:left w:val="single" w:sz="5" w:space="0" w:color="000000"/>
              <w:bottom w:val="single" w:sz="5" w:space="0" w:color="000000"/>
              <w:right w:val="single" w:sz="5" w:space="0" w:color="000000"/>
            </w:tcBorders>
          </w:tcPr>
          <w:p w14:paraId="24C4AE4A" w14:textId="77777777" w:rsidR="00AD028E" w:rsidRDefault="00AE732C">
            <w:pPr>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285F19C0" w14:textId="77777777" w:rsidR="00AD028E" w:rsidRDefault="00AE732C">
            <w:pPr>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636BB347" w14:textId="28489A82" w:rsidR="00AD028E" w:rsidRPr="00284A12" w:rsidRDefault="00045F49">
            <w:pPr>
              <w:rPr>
                <w:lang w:val="en-US"/>
              </w:rPr>
            </w:pPr>
            <w:r>
              <w:rPr>
                <w:rFonts w:ascii="Arial" w:eastAsia="Arial" w:hAnsi="Arial" w:cs="Arial"/>
                <w:sz w:val="18"/>
                <w:lang w:val="en-US"/>
              </w:rPr>
              <w:t>8</w:t>
            </w:r>
            <w:r w:rsidR="00284A12">
              <w:rPr>
                <w:rFonts w:ascii="Arial" w:eastAsia="Arial" w:hAnsi="Arial" w:cs="Arial"/>
                <w:sz w:val="18"/>
                <w:lang w:val="en-US"/>
              </w:rPr>
              <w:t>-</w:t>
            </w:r>
            <w:r w:rsidR="00AE732C">
              <w:rPr>
                <w:rFonts w:ascii="Arial" w:eastAsia="Arial" w:hAnsi="Arial" w:cs="Arial"/>
                <w:sz w:val="18"/>
              </w:rPr>
              <w:t xml:space="preserve"> </w:t>
            </w:r>
            <w:r>
              <w:rPr>
                <w:rFonts w:ascii="Arial" w:eastAsia="Arial" w:hAnsi="Arial" w:cs="Arial"/>
                <w:sz w:val="18"/>
              </w:rPr>
              <w:t>9</w:t>
            </w:r>
          </w:p>
        </w:tc>
      </w:tr>
      <w:tr w:rsidR="00AD028E" w14:paraId="23EAA3FA"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F919563" w14:textId="77777777" w:rsidR="00AD028E" w:rsidRDefault="00AE732C">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5F1CAEEF" w14:textId="77777777" w:rsidR="00AD028E" w:rsidRDefault="00AE732C">
            <w:pPr>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6A6FFAF6" w14:textId="77777777" w:rsidR="00AD028E" w:rsidRDefault="00AE732C">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64FB9E09" w14:textId="230B2B79" w:rsidR="00AD028E" w:rsidRPr="007678D3" w:rsidRDefault="00045F49">
            <w:pPr>
              <w:rPr>
                <w:lang w:val="en-US"/>
              </w:rPr>
            </w:pPr>
            <w:r>
              <w:rPr>
                <w:rFonts w:ascii="Arial" w:eastAsia="Arial" w:hAnsi="Arial" w:cs="Arial"/>
                <w:sz w:val="18"/>
                <w:lang w:val="en-US"/>
              </w:rPr>
              <w:t>6</w:t>
            </w:r>
            <w:r w:rsidR="00284A12">
              <w:rPr>
                <w:rFonts w:ascii="Arial" w:eastAsia="Arial" w:hAnsi="Arial" w:cs="Arial"/>
                <w:sz w:val="18"/>
                <w:lang w:val="en-US"/>
              </w:rPr>
              <w:t xml:space="preserve"> &amp; </w:t>
            </w:r>
            <w:r>
              <w:rPr>
                <w:rFonts w:ascii="Arial" w:eastAsia="Arial" w:hAnsi="Arial" w:cs="Arial"/>
                <w:sz w:val="18"/>
                <w:lang w:val="en-US"/>
              </w:rPr>
              <w:t>9</w:t>
            </w:r>
          </w:p>
        </w:tc>
      </w:tr>
      <w:tr w:rsidR="00AD028E" w14:paraId="717FDD02"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7BA16617" w14:textId="77777777" w:rsidR="00AD028E" w:rsidRDefault="00AE732C">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79D66A00" w14:textId="77777777" w:rsidR="00AD028E" w:rsidRDefault="00AE732C">
            <w:pPr>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31AD86B3" w14:textId="77777777" w:rsidR="00AD028E" w:rsidRDefault="00AE732C">
            <w:pPr>
              <w:ind w:left="3"/>
            </w:pPr>
            <w:r>
              <w:rPr>
                <w:rFonts w:ascii="Arial" w:eastAsia="Arial" w:hAnsi="Arial" w:cs="Arial"/>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69154EE0" w14:textId="77777777" w:rsidR="00AD028E" w:rsidRDefault="00AE732C">
            <w:r>
              <w:rPr>
                <w:rFonts w:ascii="Arial" w:eastAsia="Arial" w:hAnsi="Arial" w:cs="Arial"/>
                <w:sz w:val="18"/>
              </w:rPr>
              <w:t xml:space="preserve"> </w:t>
            </w:r>
          </w:p>
        </w:tc>
      </w:tr>
      <w:tr w:rsidR="00AD028E" w14:paraId="7C677F7D"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514E9CAC" w14:textId="77777777" w:rsidR="00AD028E" w:rsidRDefault="00AE732C">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4FDD5191" w14:textId="77777777" w:rsidR="00AD028E" w:rsidRDefault="00AE732C">
            <w:pPr>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788F14C5" w14:textId="77777777" w:rsidR="00AD028E" w:rsidRDefault="00AE732C">
            <w:pPr>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241CB564" w14:textId="77777777" w:rsidR="00AD028E" w:rsidRDefault="00AE732C">
            <w:r>
              <w:rPr>
                <w:rFonts w:ascii="Arial" w:eastAsia="Arial" w:hAnsi="Arial" w:cs="Arial"/>
                <w:sz w:val="18"/>
              </w:rPr>
              <w:t xml:space="preserve"> </w:t>
            </w:r>
          </w:p>
        </w:tc>
      </w:tr>
      <w:tr w:rsidR="00AD028E" w14:paraId="6EE44586" w14:textId="77777777">
        <w:trPr>
          <w:trHeight w:val="507"/>
        </w:trPr>
        <w:tc>
          <w:tcPr>
            <w:tcW w:w="0" w:type="auto"/>
            <w:vMerge/>
            <w:tcBorders>
              <w:top w:val="nil"/>
              <w:left w:val="single" w:sz="5" w:space="0" w:color="000000"/>
              <w:bottom w:val="nil"/>
              <w:right w:val="single" w:sz="5" w:space="0" w:color="000000"/>
            </w:tcBorders>
          </w:tcPr>
          <w:p w14:paraId="2992C729" w14:textId="77777777" w:rsidR="00AD028E" w:rsidRDefault="00AD028E"/>
        </w:tc>
        <w:tc>
          <w:tcPr>
            <w:tcW w:w="586" w:type="dxa"/>
            <w:tcBorders>
              <w:top w:val="single" w:sz="5" w:space="0" w:color="000000"/>
              <w:left w:val="single" w:sz="5" w:space="0" w:color="000000"/>
              <w:bottom w:val="single" w:sz="5" w:space="0" w:color="000000"/>
              <w:right w:val="single" w:sz="5" w:space="0" w:color="000000"/>
            </w:tcBorders>
          </w:tcPr>
          <w:p w14:paraId="7EEF4755" w14:textId="77777777" w:rsidR="00AD028E" w:rsidRDefault="00AE732C">
            <w:pPr>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3C90871C" w14:textId="77777777" w:rsidR="00AD028E" w:rsidRDefault="00AE732C">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0F9C0123" w14:textId="77777777" w:rsidR="00AD028E" w:rsidRDefault="00AE732C">
            <w:r>
              <w:rPr>
                <w:rFonts w:ascii="Arial" w:eastAsia="Arial" w:hAnsi="Arial" w:cs="Arial"/>
                <w:sz w:val="18"/>
              </w:rPr>
              <w:t xml:space="preserve"> </w:t>
            </w:r>
          </w:p>
        </w:tc>
      </w:tr>
      <w:tr w:rsidR="00AD028E" w14:paraId="7CF3DAA3" w14:textId="77777777">
        <w:trPr>
          <w:trHeight w:val="300"/>
        </w:trPr>
        <w:tc>
          <w:tcPr>
            <w:tcW w:w="0" w:type="auto"/>
            <w:vMerge/>
            <w:tcBorders>
              <w:top w:val="nil"/>
              <w:left w:val="single" w:sz="5" w:space="0" w:color="000000"/>
              <w:bottom w:val="nil"/>
              <w:right w:val="single" w:sz="5" w:space="0" w:color="000000"/>
            </w:tcBorders>
          </w:tcPr>
          <w:p w14:paraId="464C0D28" w14:textId="77777777" w:rsidR="00AD028E" w:rsidRDefault="00AD028E"/>
        </w:tc>
        <w:tc>
          <w:tcPr>
            <w:tcW w:w="586" w:type="dxa"/>
            <w:tcBorders>
              <w:top w:val="single" w:sz="5" w:space="0" w:color="000000"/>
              <w:left w:val="single" w:sz="5" w:space="0" w:color="000000"/>
              <w:bottom w:val="single" w:sz="5" w:space="0" w:color="000000"/>
              <w:right w:val="single" w:sz="5" w:space="0" w:color="000000"/>
            </w:tcBorders>
          </w:tcPr>
          <w:p w14:paraId="6EA18B86" w14:textId="77777777" w:rsidR="00AD028E" w:rsidRDefault="00AE732C">
            <w:pPr>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46728545" w14:textId="77777777" w:rsidR="00AD028E" w:rsidRDefault="00AE732C">
            <w:pPr>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326F8FFE" w14:textId="77777777" w:rsidR="00AD028E" w:rsidRDefault="00AE732C">
            <w:r>
              <w:rPr>
                <w:rFonts w:ascii="Arial" w:eastAsia="Arial" w:hAnsi="Arial" w:cs="Arial"/>
                <w:sz w:val="18"/>
              </w:rPr>
              <w:t xml:space="preserve"> </w:t>
            </w:r>
          </w:p>
        </w:tc>
      </w:tr>
      <w:tr w:rsidR="00AD028E" w14:paraId="7654A537" w14:textId="77777777">
        <w:trPr>
          <w:trHeight w:val="506"/>
        </w:trPr>
        <w:tc>
          <w:tcPr>
            <w:tcW w:w="0" w:type="auto"/>
            <w:vMerge/>
            <w:tcBorders>
              <w:top w:val="nil"/>
              <w:left w:val="single" w:sz="5" w:space="0" w:color="000000"/>
              <w:bottom w:val="nil"/>
              <w:right w:val="single" w:sz="5" w:space="0" w:color="000000"/>
            </w:tcBorders>
          </w:tcPr>
          <w:p w14:paraId="3217977A" w14:textId="77777777" w:rsidR="00AD028E" w:rsidRDefault="00AD028E"/>
        </w:tc>
        <w:tc>
          <w:tcPr>
            <w:tcW w:w="586" w:type="dxa"/>
            <w:tcBorders>
              <w:top w:val="single" w:sz="5" w:space="0" w:color="000000"/>
              <w:left w:val="single" w:sz="5" w:space="0" w:color="000000"/>
              <w:bottom w:val="single" w:sz="5" w:space="0" w:color="000000"/>
              <w:right w:val="single" w:sz="5" w:space="0" w:color="000000"/>
            </w:tcBorders>
          </w:tcPr>
          <w:p w14:paraId="4E1AEB53" w14:textId="77777777" w:rsidR="00AD028E" w:rsidRDefault="00AE732C">
            <w:pPr>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79C2BE58" w14:textId="77777777" w:rsidR="00AD028E" w:rsidRDefault="00AE732C">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3F0D2516" w14:textId="77777777" w:rsidR="00AD028E" w:rsidRDefault="00AE732C">
            <w:r>
              <w:rPr>
                <w:rFonts w:ascii="Arial" w:eastAsia="Arial" w:hAnsi="Arial" w:cs="Arial"/>
                <w:sz w:val="18"/>
              </w:rPr>
              <w:t xml:space="preserve"> </w:t>
            </w:r>
          </w:p>
        </w:tc>
      </w:tr>
      <w:tr w:rsidR="00AD028E" w14:paraId="7580D2A3" w14:textId="77777777">
        <w:trPr>
          <w:trHeight w:val="298"/>
        </w:trPr>
        <w:tc>
          <w:tcPr>
            <w:tcW w:w="0" w:type="auto"/>
            <w:vMerge/>
            <w:tcBorders>
              <w:top w:val="nil"/>
              <w:left w:val="single" w:sz="5" w:space="0" w:color="000000"/>
              <w:bottom w:val="nil"/>
              <w:right w:val="single" w:sz="5" w:space="0" w:color="000000"/>
            </w:tcBorders>
          </w:tcPr>
          <w:p w14:paraId="28532239" w14:textId="77777777" w:rsidR="00AD028E" w:rsidRDefault="00AD028E"/>
        </w:tc>
        <w:tc>
          <w:tcPr>
            <w:tcW w:w="586" w:type="dxa"/>
            <w:tcBorders>
              <w:top w:val="single" w:sz="5" w:space="0" w:color="000000"/>
              <w:left w:val="single" w:sz="5" w:space="0" w:color="000000"/>
              <w:bottom w:val="single" w:sz="5" w:space="0" w:color="000000"/>
              <w:right w:val="single" w:sz="5" w:space="0" w:color="000000"/>
            </w:tcBorders>
          </w:tcPr>
          <w:p w14:paraId="1854A646" w14:textId="77777777" w:rsidR="00AD028E" w:rsidRDefault="00AE732C">
            <w:pPr>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027B7C70" w14:textId="77777777" w:rsidR="00AD028E" w:rsidRDefault="00AE732C">
            <w:pPr>
              <w:ind w:left="3"/>
            </w:pPr>
            <w:r>
              <w:rPr>
                <w:rFonts w:ascii="Arial" w:eastAsia="Arial" w:hAnsi="Arial" w:cs="Arial"/>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56618038" w14:textId="77777777" w:rsidR="00AD028E" w:rsidRDefault="00AE732C">
            <w:r>
              <w:rPr>
                <w:rFonts w:ascii="Arial" w:eastAsia="Arial" w:hAnsi="Arial" w:cs="Arial"/>
                <w:sz w:val="18"/>
              </w:rPr>
              <w:t xml:space="preserve"> </w:t>
            </w:r>
          </w:p>
        </w:tc>
      </w:tr>
      <w:tr w:rsidR="00AD028E" w14:paraId="12B0CABD" w14:textId="77777777">
        <w:trPr>
          <w:trHeight w:val="300"/>
        </w:trPr>
        <w:tc>
          <w:tcPr>
            <w:tcW w:w="0" w:type="auto"/>
            <w:vMerge/>
            <w:tcBorders>
              <w:top w:val="nil"/>
              <w:left w:val="single" w:sz="5" w:space="0" w:color="000000"/>
              <w:bottom w:val="single" w:sz="5" w:space="0" w:color="000000"/>
              <w:right w:val="single" w:sz="5" w:space="0" w:color="000000"/>
            </w:tcBorders>
          </w:tcPr>
          <w:p w14:paraId="6A1DB671" w14:textId="77777777" w:rsidR="00AD028E" w:rsidRDefault="00AD028E"/>
        </w:tc>
        <w:tc>
          <w:tcPr>
            <w:tcW w:w="586" w:type="dxa"/>
            <w:tcBorders>
              <w:top w:val="single" w:sz="5" w:space="0" w:color="000000"/>
              <w:left w:val="single" w:sz="5" w:space="0" w:color="000000"/>
              <w:bottom w:val="single" w:sz="5" w:space="0" w:color="000000"/>
              <w:right w:val="single" w:sz="5" w:space="0" w:color="000000"/>
            </w:tcBorders>
          </w:tcPr>
          <w:p w14:paraId="10ECF761" w14:textId="77777777" w:rsidR="00AD028E" w:rsidRDefault="00AE732C">
            <w:pPr>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6DDAEE0C" w14:textId="77777777" w:rsidR="00AD028E" w:rsidRDefault="00AE732C">
            <w:pPr>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02EB29D7" w14:textId="77777777" w:rsidR="00AD028E" w:rsidRDefault="00AE732C">
            <w:r>
              <w:rPr>
                <w:rFonts w:ascii="Arial" w:eastAsia="Arial" w:hAnsi="Arial" w:cs="Arial"/>
                <w:sz w:val="18"/>
              </w:rPr>
              <w:t xml:space="preserve"> </w:t>
            </w:r>
          </w:p>
        </w:tc>
      </w:tr>
      <w:tr w:rsidR="00AD028E" w14:paraId="03DF265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235E7FE5" w14:textId="77777777" w:rsidR="00AD028E" w:rsidRDefault="00AE732C">
            <w:r>
              <w:rPr>
                <w:rFonts w:ascii="Arial" w:eastAsia="Arial" w:hAnsi="Arial" w:cs="Arial"/>
                <w:sz w:val="18"/>
              </w:rPr>
              <w:lastRenderedPageBreak/>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7B5D2664" w14:textId="77777777" w:rsidR="00AD028E" w:rsidRDefault="00AE732C">
            <w:pPr>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3F96BEFE" w14:textId="77777777" w:rsidR="00AD028E" w:rsidRDefault="00AE732C">
            <w:pPr>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1529E912" w14:textId="77777777" w:rsidR="00AD028E" w:rsidRDefault="00AE732C">
            <w:r>
              <w:rPr>
                <w:rFonts w:ascii="Arial" w:eastAsia="Arial" w:hAnsi="Arial" w:cs="Arial"/>
                <w:sz w:val="18"/>
              </w:rPr>
              <w:t xml:space="preserve"> </w:t>
            </w:r>
          </w:p>
        </w:tc>
      </w:tr>
      <w:tr w:rsidR="00AD028E" w14:paraId="79757C8E"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22CF9AEC" w14:textId="77777777" w:rsidR="00AD028E" w:rsidRDefault="00AE732C">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1177211C" w14:textId="77777777" w:rsidR="00AD028E" w:rsidRDefault="00AE732C">
            <w:pPr>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223DECB1" w14:textId="77777777" w:rsidR="00AD028E" w:rsidRDefault="00AE732C">
            <w:pPr>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3CADFAA6" w14:textId="77777777" w:rsidR="00AD028E" w:rsidRDefault="00AE732C">
            <w:r>
              <w:rPr>
                <w:rFonts w:ascii="Arial" w:eastAsia="Arial" w:hAnsi="Arial" w:cs="Arial"/>
                <w:sz w:val="18"/>
              </w:rPr>
              <w:t xml:space="preserve"> </w:t>
            </w:r>
          </w:p>
        </w:tc>
      </w:tr>
    </w:tbl>
    <w:p w14:paraId="2B385404" w14:textId="77777777" w:rsidR="00AD028E" w:rsidRDefault="00AE732C">
      <w:pPr>
        <w:tabs>
          <w:tab w:val="center" w:pos="2493"/>
        </w:tabs>
        <w:spacing w:after="0"/>
        <w:ind w:left="-66"/>
      </w:pPr>
      <w:r>
        <w:rPr>
          <w:noProof/>
        </w:rPr>
        <w:drawing>
          <wp:inline distT="0" distB="0" distL="0" distR="0" wp14:anchorId="70BCAFCF" wp14:editId="11B19A94">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AD028E" w14:paraId="61CA5678"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FBDDD1" w14:textId="77777777" w:rsidR="00AD028E" w:rsidRDefault="00AE732C">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7975E4" w14:textId="77777777" w:rsidR="00AD028E" w:rsidRDefault="00AE732C">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AC72F0" w14:textId="77777777" w:rsidR="00AD028E" w:rsidRDefault="00AE732C">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7BC2231F" w14:textId="77777777" w:rsidR="00AD028E" w:rsidRDefault="00AE732C">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AD028E" w14:paraId="4526AF89"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2A641D53" w14:textId="77777777" w:rsidR="00AD028E" w:rsidRDefault="00AE732C">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5DC5C9EC" w14:textId="77777777" w:rsidR="00AD028E" w:rsidRDefault="00AD028E"/>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7E05B99" w14:textId="77777777" w:rsidR="00AD028E" w:rsidRDefault="00AE732C">
            <w:pPr>
              <w:jc w:val="center"/>
            </w:pPr>
            <w:r>
              <w:rPr>
                <w:rFonts w:ascii="Arial" w:eastAsia="Arial" w:hAnsi="Arial" w:cs="Arial"/>
                <w:sz w:val="18"/>
              </w:rPr>
              <w:t xml:space="preserve"> </w:t>
            </w:r>
          </w:p>
        </w:tc>
      </w:tr>
      <w:tr w:rsidR="00AD028E" w14:paraId="266AF654"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7828E206" w14:textId="77777777" w:rsidR="00AD028E" w:rsidRDefault="00AE732C">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5373F66A" w14:textId="77777777" w:rsidR="00AD028E" w:rsidRDefault="00AE732C">
            <w:pPr>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22C132A0" w14:textId="77777777" w:rsidR="00AD028E" w:rsidRDefault="00AE732C">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68BFF01A" w14:textId="61D6BE6B" w:rsidR="00AD028E" w:rsidRPr="00836F3B" w:rsidRDefault="00AE732C">
            <w:pPr>
              <w:rPr>
                <w:lang w:val="en-US"/>
              </w:rPr>
            </w:pPr>
            <w:r>
              <w:rPr>
                <w:rFonts w:ascii="Arial" w:eastAsia="Arial" w:hAnsi="Arial" w:cs="Arial"/>
                <w:sz w:val="18"/>
              </w:rPr>
              <w:t xml:space="preserve"> </w:t>
            </w:r>
            <w:r w:rsidR="003431C4">
              <w:rPr>
                <w:rFonts w:ascii="Arial" w:eastAsia="Arial" w:hAnsi="Arial" w:cs="Arial"/>
                <w:sz w:val="18"/>
              </w:rPr>
              <w:t>7</w:t>
            </w:r>
          </w:p>
        </w:tc>
      </w:tr>
      <w:tr w:rsidR="00AD028E" w14:paraId="268612D6" w14:textId="77777777">
        <w:trPr>
          <w:trHeight w:val="300"/>
        </w:trPr>
        <w:tc>
          <w:tcPr>
            <w:tcW w:w="0" w:type="auto"/>
            <w:vMerge/>
            <w:tcBorders>
              <w:top w:val="nil"/>
              <w:left w:val="single" w:sz="5" w:space="0" w:color="000000"/>
              <w:bottom w:val="single" w:sz="5" w:space="0" w:color="000000"/>
              <w:right w:val="single" w:sz="5" w:space="0" w:color="000000"/>
            </w:tcBorders>
          </w:tcPr>
          <w:p w14:paraId="7078C908" w14:textId="77777777" w:rsidR="00AD028E" w:rsidRDefault="00AD028E"/>
        </w:tc>
        <w:tc>
          <w:tcPr>
            <w:tcW w:w="586" w:type="dxa"/>
            <w:tcBorders>
              <w:top w:val="single" w:sz="5" w:space="0" w:color="000000"/>
              <w:left w:val="single" w:sz="5" w:space="0" w:color="000000"/>
              <w:bottom w:val="single" w:sz="5" w:space="0" w:color="000000"/>
              <w:right w:val="single" w:sz="5" w:space="0" w:color="000000"/>
            </w:tcBorders>
          </w:tcPr>
          <w:p w14:paraId="64C533E9" w14:textId="77777777" w:rsidR="00AD028E" w:rsidRDefault="00AE732C">
            <w:pPr>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7C656328" w14:textId="77777777" w:rsidR="00AD028E" w:rsidRDefault="00AE732C">
            <w:pPr>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5899FCDA" w14:textId="5DA00DF1" w:rsidR="00AD028E" w:rsidRPr="00836F3B" w:rsidRDefault="00AE732C">
            <w:pPr>
              <w:rPr>
                <w:lang w:val="en-US"/>
              </w:rPr>
            </w:pPr>
            <w:r>
              <w:rPr>
                <w:rFonts w:ascii="Arial" w:eastAsia="Arial" w:hAnsi="Arial" w:cs="Arial"/>
                <w:sz w:val="18"/>
              </w:rPr>
              <w:t xml:space="preserve"> </w:t>
            </w:r>
            <w:r w:rsidR="003431C4">
              <w:rPr>
                <w:rFonts w:ascii="Arial" w:eastAsia="Arial" w:hAnsi="Arial" w:cs="Arial"/>
                <w:sz w:val="18"/>
              </w:rPr>
              <w:t>8</w:t>
            </w:r>
          </w:p>
        </w:tc>
      </w:tr>
      <w:tr w:rsidR="00AD028E" w14:paraId="2468684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08D54D7" w14:textId="77777777" w:rsidR="00AD028E" w:rsidRDefault="00AE732C">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48FC7F51" w14:textId="77777777" w:rsidR="00AD028E" w:rsidRDefault="00AE732C">
            <w:pPr>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19AD1DA5" w14:textId="77777777" w:rsidR="00AD028E" w:rsidRDefault="00AE732C">
            <w:pPr>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2157125E" w14:textId="20C43324" w:rsidR="00AD028E" w:rsidRPr="00836F3B" w:rsidRDefault="00AE732C">
            <w:pPr>
              <w:rPr>
                <w:lang w:val="en-US"/>
              </w:rPr>
            </w:pPr>
            <w:r>
              <w:rPr>
                <w:rFonts w:ascii="Arial" w:eastAsia="Arial" w:hAnsi="Arial" w:cs="Arial"/>
                <w:sz w:val="18"/>
              </w:rPr>
              <w:t xml:space="preserve"> </w:t>
            </w:r>
            <w:r w:rsidR="003431C4">
              <w:rPr>
                <w:rFonts w:ascii="Arial" w:eastAsia="Arial" w:hAnsi="Arial" w:cs="Arial"/>
                <w:sz w:val="18"/>
              </w:rPr>
              <w:t>9</w:t>
            </w:r>
          </w:p>
        </w:tc>
      </w:tr>
      <w:tr w:rsidR="00AD028E" w14:paraId="345B024F"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54764F1A" w14:textId="77777777" w:rsidR="00AD028E" w:rsidRDefault="00AE732C">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59C57F52" w14:textId="77777777" w:rsidR="00AD028E" w:rsidRDefault="00AE732C">
            <w:pPr>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08B255B1" w14:textId="77777777" w:rsidR="00AD028E" w:rsidRDefault="00AE732C">
            <w:pPr>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3C8E262B" w14:textId="40C41E96" w:rsidR="00AD028E" w:rsidRPr="00836F3B" w:rsidRDefault="00AE732C">
            <w:pPr>
              <w:rPr>
                <w:lang w:val="en-US"/>
              </w:rPr>
            </w:pPr>
            <w:r>
              <w:rPr>
                <w:rFonts w:ascii="Arial" w:eastAsia="Arial" w:hAnsi="Arial" w:cs="Arial"/>
                <w:sz w:val="18"/>
              </w:rPr>
              <w:t xml:space="preserve"> </w:t>
            </w:r>
            <w:r w:rsidR="003431C4">
              <w:rPr>
                <w:rFonts w:ascii="Arial" w:eastAsia="Arial" w:hAnsi="Arial" w:cs="Arial"/>
                <w:sz w:val="18"/>
              </w:rPr>
              <w:t>9</w:t>
            </w:r>
          </w:p>
        </w:tc>
      </w:tr>
      <w:tr w:rsidR="00AD028E" w14:paraId="1D2A6D29"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22745D81" w14:textId="77777777" w:rsidR="00AD028E" w:rsidRDefault="00AE732C">
            <w:pPr>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6533D84E" w14:textId="77777777" w:rsidR="00AD028E" w:rsidRDefault="00AE732C">
            <w:pPr>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10FE1C41" w14:textId="77777777" w:rsidR="00AD028E" w:rsidRDefault="00AE732C">
            <w:pPr>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7F8E9D03" w14:textId="02B07A56" w:rsidR="00AD028E" w:rsidRPr="00836F3B" w:rsidRDefault="00AE732C">
            <w:pPr>
              <w:rPr>
                <w:lang w:val="en-US"/>
              </w:rPr>
            </w:pPr>
            <w:r>
              <w:rPr>
                <w:rFonts w:ascii="Arial" w:eastAsia="Arial" w:hAnsi="Arial" w:cs="Arial"/>
                <w:sz w:val="18"/>
              </w:rPr>
              <w:t xml:space="preserve"> </w:t>
            </w:r>
            <w:r w:rsidR="003431C4">
              <w:rPr>
                <w:rFonts w:ascii="Arial" w:eastAsia="Arial" w:hAnsi="Arial" w:cs="Arial"/>
                <w:sz w:val="18"/>
              </w:rPr>
              <w:t>10</w:t>
            </w:r>
            <w:r w:rsidR="00836F3B">
              <w:rPr>
                <w:rFonts w:ascii="Arial" w:eastAsia="Arial" w:hAnsi="Arial" w:cs="Arial"/>
                <w:sz w:val="18"/>
                <w:lang w:val="en-US"/>
              </w:rPr>
              <w:t xml:space="preserve"> &amp;1</w:t>
            </w:r>
            <w:r w:rsidR="003431C4">
              <w:rPr>
                <w:rFonts w:ascii="Arial" w:eastAsia="Arial" w:hAnsi="Arial" w:cs="Arial"/>
                <w:sz w:val="18"/>
                <w:lang w:val="en-US"/>
              </w:rPr>
              <w:t>1</w:t>
            </w:r>
          </w:p>
        </w:tc>
      </w:tr>
      <w:tr w:rsidR="00AD028E" w14:paraId="7CE226B4"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7FAA751D" w14:textId="77777777" w:rsidR="00AD028E" w:rsidRDefault="00AE732C">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495BD4B8" w14:textId="77777777" w:rsidR="00AD028E" w:rsidRDefault="00AE732C">
            <w:pPr>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62FC61FF" w14:textId="77777777" w:rsidR="00AD028E" w:rsidRDefault="00AE732C">
            <w:pPr>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07485499" w14:textId="18D6AD5A" w:rsidR="00AD028E" w:rsidRPr="00836F3B" w:rsidRDefault="00AE732C">
            <w:pPr>
              <w:rPr>
                <w:lang w:val="en-US"/>
              </w:rPr>
            </w:pPr>
            <w:r>
              <w:rPr>
                <w:rFonts w:ascii="Arial" w:eastAsia="Arial" w:hAnsi="Arial" w:cs="Arial"/>
                <w:sz w:val="18"/>
              </w:rPr>
              <w:t xml:space="preserve"> </w:t>
            </w:r>
            <w:r w:rsidR="003431C4">
              <w:rPr>
                <w:rFonts w:ascii="Arial" w:eastAsia="Arial" w:hAnsi="Arial" w:cs="Arial"/>
                <w:sz w:val="18"/>
              </w:rPr>
              <w:t>10</w:t>
            </w:r>
          </w:p>
        </w:tc>
      </w:tr>
      <w:tr w:rsidR="00AD028E" w14:paraId="649B39FA" w14:textId="77777777">
        <w:trPr>
          <w:trHeight w:val="506"/>
        </w:trPr>
        <w:tc>
          <w:tcPr>
            <w:tcW w:w="0" w:type="auto"/>
            <w:vMerge/>
            <w:tcBorders>
              <w:top w:val="nil"/>
              <w:left w:val="single" w:sz="5" w:space="0" w:color="000000"/>
              <w:bottom w:val="nil"/>
              <w:right w:val="single" w:sz="5" w:space="0" w:color="000000"/>
            </w:tcBorders>
          </w:tcPr>
          <w:p w14:paraId="0AF3BF48" w14:textId="77777777" w:rsidR="00AD028E" w:rsidRDefault="00AD028E"/>
        </w:tc>
        <w:tc>
          <w:tcPr>
            <w:tcW w:w="586" w:type="dxa"/>
            <w:tcBorders>
              <w:top w:val="single" w:sz="5" w:space="0" w:color="000000"/>
              <w:left w:val="single" w:sz="5" w:space="0" w:color="000000"/>
              <w:bottom w:val="single" w:sz="5" w:space="0" w:color="000000"/>
              <w:right w:val="single" w:sz="5" w:space="0" w:color="000000"/>
            </w:tcBorders>
          </w:tcPr>
          <w:p w14:paraId="43FDD23F" w14:textId="77777777" w:rsidR="00AD028E" w:rsidRDefault="00AE732C">
            <w:pPr>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7B77915A" w14:textId="77777777" w:rsidR="00AD028E" w:rsidRDefault="00AE732C">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35101B10" w14:textId="77777777" w:rsidR="00AD028E" w:rsidRDefault="00AE732C">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45EB07E8" w14:textId="6F98521F" w:rsidR="00AD028E" w:rsidRPr="00836F3B" w:rsidRDefault="00AE732C">
            <w:pPr>
              <w:rPr>
                <w:lang w:val="en-US"/>
              </w:rPr>
            </w:pPr>
            <w:r>
              <w:rPr>
                <w:rFonts w:ascii="Arial" w:eastAsia="Arial" w:hAnsi="Arial" w:cs="Arial"/>
                <w:sz w:val="18"/>
              </w:rPr>
              <w:t xml:space="preserve"> </w:t>
            </w:r>
            <w:r w:rsidR="00836F3B">
              <w:rPr>
                <w:rFonts w:ascii="Arial" w:eastAsia="Arial" w:hAnsi="Arial" w:cs="Arial"/>
                <w:sz w:val="18"/>
                <w:lang w:val="en-US"/>
              </w:rPr>
              <w:t>1</w:t>
            </w:r>
            <w:r w:rsidR="003431C4">
              <w:rPr>
                <w:rFonts w:ascii="Arial" w:eastAsia="Arial" w:hAnsi="Arial" w:cs="Arial"/>
                <w:sz w:val="18"/>
                <w:lang w:val="en-US"/>
              </w:rPr>
              <w:t>1</w:t>
            </w:r>
            <w:r w:rsidR="00836F3B">
              <w:rPr>
                <w:rFonts w:ascii="Arial" w:eastAsia="Arial" w:hAnsi="Arial" w:cs="Arial"/>
                <w:sz w:val="18"/>
                <w:lang w:val="en-US"/>
              </w:rPr>
              <w:t xml:space="preserve"> &amp; 1</w:t>
            </w:r>
            <w:r w:rsidR="003431C4">
              <w:rPr>
                <w:rFonts w:ascii="Arial" w:eastAsia="Arial" w:hAnsi="Arial" w:cs="Arial"/>
                <w:sz w:val="18"/>
                <w:lang w:val="en-US"/>
              </w:rPr>
              <w:t>2</w:t>
            </w:r>
          </w:p>
        </w:tc>
      </w:tr>
      <w:tr w:rsidR="00AD028E" w14:paraId="672698A7" w14:textId="77777777">
        <w:trPr>
          <w:trHeight w:val="300"/>
        </w:trPr>
        <w:tc>
          <w:tcPr>
            <w:tcW w:w="0" w:type="auto"/>
            <w:vMerge/>
            <w:tcBorders>
              <w:top w:val="nil"/>
              <w:left w:val="single" w:sz="5" w:space="0" w:color="000000"/>
              <w:bottom w:val="nil"/>
              <w:right w:val="single" w:sz="5" w:space="0" w:color="000000"/>
            </w:tcBorders>
          </w:tcPr>
          <w:p w14:paraId="320C1ED6" w14:textId="77777777" w:rsidR="00AD028E" w:rsidRDefault="00AD028E"/>
        </w:tc>
        <w:tc>
          <w:tcPr>
            <w:tcW w:w="586" w:type="dxa"/>
            <w:tcBorders>
              <w:top w:val="single" w:sz="5" w:space="0" w:color="000000"/>
              <w:left w:val="single" w:sz="5" w:space="0" w:color="000000"/>
              <w:bottom w:val="single" w:sz="5" w:space="0" w:color="000000"/>
              <w:right w:val="single" w:sz="5" w:space="0" w:color="000000"/>
            </w:tcBorders>
          </w:tcPr>
          <w:p w14:paraId="1607CA9E" w14:textId="77777777" w:rsidR="00AD028E" w:rsidRDefault="00AE732C">
            <w:pPr>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43F4BED4" w14:textId="77777777" w:rsidR="00AD028E" w:rsidRDefault="00AE732C">
            <w:pPr>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1F49A408" w14:textId="77777777" w:rsidR="00AD028E" w:rsidRDefault="00AE732C">
            <w:r>
              <w:rPr>
                <w:rFonts w:ascii="Arial" w:eastAsia="Arial" w:hAnsi="Arial" w:cs="Arial"/>
                <w:sz w:val="18"/>
              </w:rPr>
              <w:t xml:space="preserve"> </w:t>
            </w:r>
          </w:p>
        </w:tc>
      </w:tr>
      <w:tr w:rsidR="00AD028E" w14:paraId="6FD8CFEE" w14:textId="77777777">
        <w:trPr>
          <w:trHeight w:val="298"/>
        </w:trPr>
        <w:tc>
          <w:tcPr>
            <w:tcW w:w="0" w:type="auto"/>
            <w:vMerge/>
            <w:tcBorders>
              <w:top w:val="nil"/>
              <w:left w:val="single" w:sz="5" w:space="0" w:color="000000"/>
              <w:bottom w:val="single" w:sz="5" w:space="0" w:color="000000"/>
              <w:right w:val="single" w:sz="5" w:space="0" w:color="000000"/>
            </w:tcBorders>
          </w:tcPr>
          <w:p w14:paraId="4EBB1F06" w14:textId="77777777" w:rsidR="00AD028E" w:rsidRDefault="00AD028E"/>
        </w:tc>
        <w:tc>
          <w:tcPr>
            <w:tcW w:w="586" w:type="dxa"/>
            <w:tcBorders>
              <w:top w:val="single" w:sz="5" w:space="0" w:color="000000"/>
              <w:left w:val="single" w:sz="5" w:space="0" w:color="000000"/>
              <w:bottom w:val="single" w:sz="5" w:space="0" w:color="000000"/>
              <w:right w:val="single" w:sz="5" w:space="0" w:color="000000"/>
            </w:tcBorders>
          </w:tcPr>
          <w:p w14:paraId="7BA219A5" w14:textId="77777777" w:rsidR="00AD028E" w:rsidRDefault="00AE732C">
            <w:pPr>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14BEC16F" w14:textId="77777777" w:rsidR="00AD028E" w:rsidRDefault="00AE732C">
            <w:pPr>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750F87C7" w14:textId="77777777" w:rsidR="00AD028E" w:rsidRDefault="00AE732C">
            <w:r>
              <w:rPr>
                <w:rFonts w:ascii="Arial" w:eastAsia="Arial" w:hAnsi="Arial" w:cs="Arial"/>
                <w:sz w:val="18"/>
              </w:rPr>
              <w:t xml:space="preserve"> </w:t>
            </w:r>
          </w:p>
        </w:tc>
      </w:tr>
      <w:tr w:rsidR="00AD028E" w14:paraId="45A3627F"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6BADDA5D" w14:textId="77777777" w:rsidR="00AD028E" w:rsidRDefault="00AE732C">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079F1A33" w14:textId="77777777" w:rsidR="00AD028E" w:rsidRDefault="00AE732C">
            <w:pPr>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7DBCC61A" w14:textId="77777777" w:rsidR="00AD028E" w:rsidRDefault="00AE732C">
            <w:pPr>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4E08E0C2" w14:textId="77777777" w:rsidR="00AD028E" w:rsidRDefault="00AE732C">
            <w:r>
              <w:rPr>
                <w:rFonts w:ascii="Arial" w:eastAsia="Arial" w:hAnsi="Arial" w:cs="Arial"/>
                <w:sz w:val="18"/>
              </w:rPr>
              <w:t xml:space="preserve"> </w:t>
            </w:r>
          </w:p>
        </w:tc>
      </w:tr>
      <w:tr w:rsidR="00AD028E" w14:paraId="67E0744C"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28066AD2" w14:textId="77777777" w:rsidR="00AD028E" w:rsidRDefault="00AE732C">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193CB51C" w14:textId="77777777" w:rsidR="00AD028E" w:rsidRDefault="00AE732C">
            <w:pPr>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48FCBD33" w14:textId="77777777" w:rsidR="00AD028E" w:rsidRDefault="00AE732C">
            <w:pPr>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22F3390D" w14:textId="77777777" w:rsidR="00AD028E" w:rsidRDefault="00AE732C">
            <w:r>
              <w:rPr>
                <w:rFonts w:ascii="Arial" w:eastAsia="Arial" w:hAnsi="Arial" w:cs="Arial"/>
                <w:sz w:val="18"/>
              </w:rPr>
              <w:t xml:space="preserve"> </w:t>
            </w:r>
          </w:p>
        </w:tc>
      </w:tr>
      <w:tr w:rsidR="00AD028E" w14:paraId="278A1CF3"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28DA79E0" w14:textId="77777777" w:rsidR="00AD028E" w:rsidRDefault="00AE732C">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082604A" w14:textId="77777777" w:rsidR="00AD028E" w:rsidRDefault="00AD028E"/>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4B4CF87" w14:textId="77777777" w:rsidR="00AD028E" w:rsidRDefault="00AE732C">
            <w:pPr>
              <w:jc w:val="center"/>
            </w:pPr>
            <w:r>
              <w:rPr>
                <w:rFonts w:ascii="Arial" w:eastAsia="Arial" w:hAnsi="Arial" w:cs="Arial"/>
                <w:sz w:val="18"/>
              </w:rPr>
              <w:t xml:space="preserve"> </w:t>
            </w:r>
          </w:p>
        </w:tc>
      </w:tr>
      <w:tr w:rsidR="00AD028E" w14:paraId="35E2B7D7"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788564E0" w14:textId="77777777" w:rsidR="00AD028E" w:rsidRDefault="00AE732C">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307BD3F8" w14:textId="77777777" w:rsidR="00AD028E" w:rsidRDefault="00AE732C">
            <w:pPr>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197FAED5" w14:textId="77777777" w:rsidR="00AD028E" w:rsidRDefault="00AE732C">
            <w:pPr>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5262DDC5" w14:textId="4C9BA2D8" w:rsidR="00AD028E" w:rsidRPr="008D3ADE" w:rsidRDefault="00AE732C">
            <w:pPr>
              <w:rPr>
                <w:lang w:val="en-US"/>
              </w:rPr>
            </w:pPr>
            <w:r>
              <w:rPr>
                <w:rFonts w:ascii="Arial" w:eastAsia="Arial" w:hAnsi="Arial" w:cs="Arial"/>
                <w:sz w:val="18"/>
              </w:rPr>
              <w:t xml:space="preserve"> </w:t>
            </w:r>
            <w:r w:rsidR="008D3ADE">
              <w:rPr>
                <w:rFonts w:ascii="Arial" w:eastAsia="Arial" w:hAnsi="Arial" w:cs="Arial"/>
                <w:sz w:val="18"/>
                <w:lang w:val="en-US"/>
              </w:rPr>
              <w:t>1</w:t>
            </w:r>
            <w:r w:rsidR="003431C4">
              <w:rPr>
                <w:rFonts w:ascii="Arial" w:eastAsia="Arial" w:hAnsi="Arial" w:cs="Arial"/>
                <w:sz w:val="18"/>
                <w:lang w:val="en-US"/>
              </w:rPr>
              <w:t>4</w:t>
            </w:r>
          </w:p>
        </w:tc>
      </w:tr>
      <w:tr w:rsidR="00AD028E" w14:paraId="54D81403" w14:textId="77777777">
        <w:trPr>
          <w:trHeight w:val="300"/>
        </w:trPr>
        <w:tc>
          <w:tcPr>
            <w:tcW w:w="0" w:type="auto"/>
            <w:vMerge/>
            <w:tcBorders>
              <w:top w:val="nil"/>
              <w:left w:val="single" w:sz="5" w:space="0" w:color="000000"/>
              <w:bottom w:val="nil"/>
              <w:right w:val="single" w:sz="5" w:space="0" w:color="000000"/>
            </w:tcBorders>
          </w:tcPr>
          <w:p w14:paraId="55B394D0" w14:textId="77777777" w:rsidR="00AD028E" w:rsidRDefault="00AD028E"/>
        </w:tc>
        <w:tc>
          <w:tcPr>
            <w:tcW w:w="586" w:type="dxa"/>
            <w:tcBorders>
              <w:top w:val="single" w:sz="5" w:space="0" w:color="000000"/>
              <w:left w:val="single" w:sz="5" w:space="0" w:color="000000"/>
              <w:bottom w:val="single" w:sz="5" w:space="0" w:color="000000"/>
              <w:right w:val="single" w:sz="5" w:space="0" w:color="000000"/>
            </w:tcBorders>
          </w:tcPr>
          <w:p w14:paraId="6560C401" w14:textId="77777777" w:rsidR="00AD028E" w:rsidRDefault="00AE732C">
            <w:pPr>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4C4C4F67" w14:textId="77777777" w:rsidR="00AD028E" w:rsidRDefault="00AE732C">
            <w:pPr>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268EF19E" w14:textId="1C4BCABE" w:rsidR="00AD028E" w:rsidRPr="008D3ADE" w:rsidRDefault="00AE732C">
            <w:pPr>
              <w:rPr>
                <w:lang w:val="en-US"/>
              </w:rPr>
            </w:pPr>
            <w:r>
              <w:rPr>
                <w:rFonts w:ascii="Arial" w:eastAsia="Arial" w:hAnsi="Arial" w:cs="Arial"/>
                <w:sz w:val="18"/>
              </w:rPr>
              <w:t xml:space="preserve"> </w:t>
            </w:r>
            <w:r w:rsidR="008D3ADE">
              <w:rPr>
                <w:rFonts w:ascii="Arial" w:eastAsia="Arial" w:hAnsi="Arial" w:cs="Arial"/>
                <w:sz w:val="18"/>
                <w:lang w:val="en-US"/>
              </w:rPr>
              <w:t>1</w:t>
            </w:r>
            <w:r w:rsidR="003431C4">
              <w:rPr>
                <w:rFonts w:ascii="Arial" w:eastAsia="Arial" w:hAnsi="Arial" w:cs="Arial"/>
                <w:sz w:val="18"/>
                <w:lang w:val="en-US"/>
              </w:rPr>
              <w:t>6</w:t>
            </w:r>
          </w:p>
        </w:tc>
      </w:tr>
      <w:tr w:rsidR="00AD028E" w14:paraId="7F4440B5" w14:textId="77777777">
        <w:trPr>
          <w:trHeight w:val="298"/>
        </w:trPr>
        <w:tc>
          <w:tcPr>
            <w:tcW w:w="0" w:type="auto"/>
            <w:vMerge/>
            <w:tcBorders>
              <w:top w:val="nil"/>
              <w:left w:val="single" w:sz="5" w:space="0" w:color="000000"/>
              <w:bottom w:val="nil"/>
              <w:right w:val="single" w:sz="5" w:space="0" w:color="000000"/>
            </w:tcBorders>
          </w:tcPr>
          <w:p w14:paraId="00849A39" w14:textId="77777777" w:rsidR="00AD028E" w:rsidRDefault="00AD028E"/>
        </w:tc>
        <w:tc>
          <w:tcPr>
            <w:tcW w:w="586" w:type="dxa"/>
            <w:tcBorders>
              <w:top w:val="single" w:sz="5" w:space="0" w:color="000000"/>
              <w:left w:val="single" w:sz="5" w:space="0" w:color="000000"/>
              <w:bottom w:val="single" w:sz="5" w:space="0" w:color="000000"/>
              <w:right w:val="single" w:sz="5" w:space="0" w:color="000000"/>
            </w:tcBorders>
          </w:tcPr>
          <w:p w14:paraId="7A1D3C18" w14:textId="77777777" w:rsidR="00AD028E" w:rsidRDefault="00AE732C">
            <w:pPr>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4E97582F" w14:textId="77777777" w:rsidR="00AD028E" w:rsidRDefault="00AE732C">
            <w:pPr>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1F1EE502" w14:textId="7AFDCB1A" w:rsidR="00AD028E" w:rsidRPr="008D3ADE" w:rsidRDefault="00AE732C">
            <w:pPr>
              <w:rPr>
                <w:lang w:val="en-US"/>
              </w:rPr>
            </w:pPr>
            <w:r>
              <w:rPr>
                <w:rFonts w:ascii="Arial" w:eastAsia="Arial" w:hAnsi="Arial" w:cs="Arial"/>
                <w:sz w:val="18"/>
              </w:rPr>
              <w:t xml:space="preserve"> </w:t>
            </w:r>
            <w:r w:rsidR="008D3ADE">
              <w:rPr>
                <w:rFonts w:ascii="Arial" w:eastAsia="Arial" w:hAnsi="Arial" w:cs="Arial"/>
                <w:sz w:val="18"/>
                <w:lang w:val="en-US"/>
              </w:rPr>
              <w:t>1</w:t>
            </w:r>
            <w:r w:rsidR="003431C4">
              <w:rPr>
                <w:rFonts w:ascii="Arial" w:eastAsia="Arial" w:hAnsi="Arial" w:cs="Arial"/>
                <w:sz w:val="18"/>
                <w:lang w:val="en-US"/>
              </w:rPr>
              <w:t>6</w:t>
            </w:r>
          </w:p>
        </w:tc>
      </w:tr>
      <w:tr w:rsidR="00AD028E" w14:paraId="653D65BE" w14:textId="77777777">
        <w:trPr>
          <w:trHeight w:val="314"/>
        </w:trPr>
        <w:tc>
          <w:tcPr>
            <w:tcW w:w="0" w:type="auto"/>
            <w:vMerge/>
            <w:tcBorders>
              <w:top w:val="nil"/>
              <w:left w:val="single" w:sz="5" w:space="0" w:color="000000"/>
              <w:bottom w:val="double" w:sz="5" w:space="0" w:color="000000"/>
              <w:right w:val="single" w:sz="5" w:space="0" w:color="000000"/>
            </w:tcBorders>
          </w:tcPr>
          <w:p w14:paraId="78736ECA" w14:textId="77777777" w:rsidR="00AD028E" w:rsidRDefault="00AD028E"/>
        </w:tc>
        <w:tc>
          <w:tcPr>
            <w:tcW w:w="586" w:type="dxa"/>
            <w:tcBorders>
              <w:top w:val="single" w:sz="5" w:space="0" w:color="000000"/>
              <w:left w:val="single" w:sz="5" w:space="0" w:color="000000"/>
              <w:bottom w:val="double" w:sz="5" w:space="0" w:color="000000"/>
              <w:right w:val="single" w:sz="5" w:space="0" w:color="000000"/>
            </w:tcBorders>
          </w:tcPr>
          <w:p w14:paraId="7F6E3224" w14:textId="77777777" w:rsidR="00AD028E" w:rsidRDefault="00AE732C">
            <w:pPr>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41868B89" w14:textId="77777777" w:rsidR="00AD028E" w:rsidRDefault="00AE732C">
            <w:pPr>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61A3D55E" w14:textId="58A957C5" w:rsidR="00AD028E" w:rsidRPr="008D3ADE" w:rsidRDefault="00AE732C">
            <w:pPr>
              <w:rPr>
                <w:lang w:val="en-US"/>
              </w:rPr>
            </w:pPr>
            <w:r>
              <w:rPr>
                <w:rFonts w:ascii="Arial" w:eastAsia="Arial" w:hAnsi="Arial" w:cs="Arial"/>
                <w:sz w:val="18"/>
              </w:rPr>
              <w:t xml:space="preserve"> </w:t>
            </w:r>
            <w:r w:rsidR="008D3ADE">
              <w:rPr>
                <w:rFonts w:ascii="Arial" w:eastAsia="Arial" w:hAnsi="Arial" w:cs="Arial"/>
                <w:sz w:val="18"/>
                <w:lang w:val="en-US"/>
              </w:rPr>
              <w:t>1</w:t>
            </w:r>
            <w:r w:rsidR="003431C4">
              <w:rPr>
                <w:rFonts w:ascii="Arial" w:eastAsia="Arial" w:hAnsi="Arial" w:cs="Arial"/>
                <w:sz w:val="18"/>
                <w:lang w:val="en-US"/>
              </w:rPr>
              <w:t>6</w:t>
            </w:r>
          </w:p>
        </w:tc>
      </w:tr>
      <w:tr w:rsidR="00AD028E" w14:paraId="75280133"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7F7507C1" w14:textId="77777777" w:rsidR="00AD028E" w:rsidRDefault="00AE732C">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47B7803B" w14:textId="77777777" w:rsidR="00AD028E" w:rsidRDefault="00AD028E"/>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5BF40DB" w14:textId="77777777" w:rsidR="00AD028E" w:rsidRDefault="00AE732C">
            <w:pPr>
              <w:jc w:val="center"/>
            </w:pPr>
            <w:r>
              <w:rPr>
                <w:rFonts w:ascii="Arial" w:eastAsia="Arial" w:hAnsi="Arial" w:cs="Arial"/>
                <w:sz w:val="18"/>
              </w:rPr>
              <w:t xml:space="preserve"> </w:t>
            </w:r>
          </w:p>
        </w:tc>
      </w:tr>
      <w:tr w:rsidR="00AD028E" w14:paraId="590E2869"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1AC2F418" w14:textId="77777777" w:rsidR="00AD028E" w:rsidRDefault="00AE732C">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441B0C38" w14:textId="77777777" w:rsidR="00AD028E" w:rsidRDefault="00AE732C">
            <w:pPr>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5CB08F77" w14:textId="77777777" w:rsidR="00AD028E" w:rsidRDefault="00AE732C">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7C7CC13C" w14:textId="51439D00" w:rsidR="00AD028E" w:rsidRPr="008D3ADE" w:rsidRDefault="00AE732C">
            <w:pPr>
              <w:rPr>
                <w:lang w:val="en-US"/>
              </w:rPr>
            </w:pPr>
            <w:r>
              <w:rPr>
                <w:rFonts w:ascii="Arial" w:eastAsia="Arial" w:hAnsi="Arial" w:cs="Arial"/>
                <w:sz w:val="18"/>
              </w:rPr>
              <w:t xml:space="preserve"> </w:t>
            </w:r>
            <w:r w:rsidR="003431C4">
              <w:rPr>
                <w:rFonts w:ascii="Arial" w:eastAsia="Arial" w:hAnsi="Arial" w:cs="Arial"/>
                <w:sz w:val="18"/>
              </w:rPr>
              <w:t>3</w:t>
            </w:r>
          </w:p>
        </w:tc>
      </w:tr>
      <w:tr w:rsidR="00AD028E" w14:paraId="32044ADE" w14:textId="77777777">
        <w:trPr>
          <w:trHeight w:val="298"/>
        </w:trPr>
        <w:tc>
          <w:tcPr>
            <w:tcW w:w="0" w:type="auto"/>
            <w:vMerge/>
            <w:tcBorders>
              <w:top w:val="nil"/>
              <w:left w:val="single" w:sz="5" w:space="0" w:color="000000"/>
              <w:bottom w:val="nil"/>
              <w:right w:val="single" w:sz="5" w:space="0" w:color="000000"/>
            </w:tcBorders>
          </w:tcPr>
          <w:p w14:paraId="0F3129AD" w14:textId="77777777" w:rsidR="00AD028E" w:rsidRDefault="00AD028E"/>
        </w:tc>
        <w:tc>
          <w:tcPr>
            <w:tcW w:w="586" w:type="dxa"/>
            <w:tcBorders>
              <w:top w:val="single" w:sz="5" w:space="0" w:color="000000"/>
              <w:left w:val="single" w:sz="5" w:space="0" w:color="000000"/>
              <w:bottom w:val="single" w:sz="5" w:space="0" w:color="000000"/>
              <w:right w:val="single" w:sz="5" w:space="0" w:color="000000"/>
            </w:tcBorders>
          </w:tcPr>
          <w:p w14:paraId="6C188A0B" w14:textId="77777777" w:rsidR="00AD028E" w:rsidRDefault="00AE732C">
            <w:pPr>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0474AAAE" w14:textId="77777777" w:rsidR="00AD028E" w:rsidRDefault="00AE732C">
            <w:pPr>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0AC4913B" w14:textId="351E0BFB" w:rsidR="00AD028E" w:rsidRPr="008D3ADE" w:rsidRDefault="00AE732C">
            <w:pPr>
              <w:rPr>
                <w:lang w:val="en-US"/>
              </w:rPr>
            </w:pPr>
            <w:r>
              <w:rPr>
                <w:rFonts w:ascii="Arial" w:eastAsia="Arial" w:hAnsi="Arial" w:cs="Arial"/>
                <w:sz w:val="18"/>
              </w:rPr>
              <w:t xml:space="preserve"> </w:t>
            </w:r>
            <w:r w:rsidR="003431C4">
              <w:rPr>
                <w:rFonts w:ascii="Arial" w:eastAsia="Arial" w:hAnsi="Arial" w:cs="Arial"/>
                <w:sz w:val="18"/>
              </w:rPr>
              <w:t>3</w:t>
            </w:r>
          </w:p>
        </w:tc>
      </w:tr>
      <w:tr w:rsidR="00AD028E" w14:paraId="7AC3D2E9" w14:textId="77777777">
        <w:trPr>
          <w:trHeight w:val="300"/>
        </w:trPr>
        <w:tc>
          <w:tcPr>
            <w:tcW w:w="0" w:type="auto"/>
            <w:vMerge/>
            <w:tcBorders>
              <w:top w:val="nil"/>
              <w:left w:val="single" w:sz="5" w:space="0" w:color="000000"/>
              <w:bottom w:val="single" w:sz="5" w:space="0" w:color="000000"/>
              <w:right w:val="single" w:sz="5" w:space="0" w:color="000000"/>
            </w:tcBorders>
          </w:tcPr>
          <w:p w14:paraId="69B8F698" w14:textId="77777777" w:rsidR="00AD028E" w:rsidRDefault="00AD028E"/>
        </w:tc>
        <w:tc>
          <w:tcPr>
            <w:tcW w:w="586" w:type="dxa"/>
            <w:tcBorders>
              <w:top w:val="single" w:sz="5" w:space="0" w:color="000000"/>
              <w:left w:val="single" w:sz="5" w:space="0" w:color="000000"/>
              <w:bottom w:val="single" w:sz="5" w:space="0" w:color="000000"/>
              <w:right w:val="single" w:sz="5" w:space="0" w:color="000000"/>
            </w:tcBorders>
          </w:tcPr>
          <w:p w14:paraId="77D91E26" w14:textId="77777777" w:rsidR="00AD028E" w:rsidRDefault="00AE732C">
            <w:pPr>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5F669E73" w14:textId="77777777" w:rsidR="00AD028E" w:rsidRDefault="00AE732C">
            <w:pPr>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7ED98B59" w14:textId="77777777" w:rsidR="00AD028E" w:rsidRDefault="00AE732C">
            <w:r>
              <w:rPr>
                <w:rFonts w:ascii="Arial" w:eastAsia="Arial" w:hAnsi="Arial" w:cs="Arial"/>
                <w:sz w:val="18"/>
              </w:rPr>
              <w:t xml:space="preserve"> </w:t>
            </w:r>
          </w:p>
        </w:tc>
      </w:tr>
      <w:tr w:rsidR="00AD028E" w14:paraId="5EE86B50"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457F1EF8" w14:textId="77777777" w:rsidR="00AD028E" w:rsidRDefault="00AE732C">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38D3E058" w14:textId="77777777" w:rsidR="00AD028E" w:rsidRDefault="00AE732C">
            <w:pPr>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3352580D" w14:textId="77777777" w:rsidR="00AD028E" w:rsidRDefault="00AE732C">
            <w:pPr>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7908BA85" w14:textId="518B1A1F" w:rsidR="00AD028E" w:rsidRPr="00AE732C" w:rsidRDefault="00AE732C">
            <w:pPr>
              <w:rPr>
                <w:lang w:val="en-US"/>
              </w:rPr>
            </w:pPr>
            <w:r>
              <w:rPr>
                <w:rFonts w:ascii="Arial" w:eastAsia="Arial" w:hAnsi="Arial" w:cs="Arial"/>
                <w:sz w:val="18"/>
              </w:rPr>
              <w:t xml:space="preserve"> </w:t>
            </w:r>
            <w:r>
              <w:rPr>
                <w:rFonts w:ascii="Arial" w:eastAsia="Arial" w:hAnsi="Arial" w:cs="Arial"/>
                <w:sz w:val="18"/>
                <w:lang w:val="en-US"/>
              </w:rPr>
              <w:t>1</w:t>
            </w:r>
            <w:r w:rsidR="001D5811">
              <w:rPr>
                <w:rFonts w:ascii="Arial" w:eastAsia="Arial" w:hAnsi="Arial" w:cs="Arial"/>
                <w:sz w:val="18"/>
                <w:lang w:val="en-US"/>
              </w:rPr>
              <w:t>6</w:t>
            </w:r>
          </w:p>
        </w:tc>
      </w:tr>
      <w:tr w:rsidR="00AD028E" w14:paraId="0A1C3987"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1569C497" w14:textId="77777777" w:rsidR="00AD028E" w:rsidRDefault="00AE732C">
            <w:r>
              <w:rPr>
                <w:rFonts w:ascii="Arial" w:eastAsia="Arial" w:hAnsi="Arial" w:cs="Arial"/>
                <w:sz w:val="18"/>
              </w:rPr>
              <w:lastRenderedPageBreak/>
              <w:t xml:space="preserve">Competing </w:t>
            </w:r>
          </w:p>
          <w:p w14:paraId="15A7973F" w14:textId="77777777" w:rsidR="00AD028E" w:rsidRDefault="00AE732C">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5961FCD0" w14:textId="77777777" w:rsidR="00AD028E" w:rsidRDefault="00AE732C">
            <w:pPr>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1F2CA8DB" w14:textId="77777777" w:rsidR="00AD028E" w:rsidRDefault="00AE732C">
            <w:pPr>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0F56A59D" w14:textId="7907F0D4" w:rsidR="00AD028E" w:rsidRPr="00AE732C" w:rsidRDefault="00AE732C">
            <w:pPr>
              <w:rPr>
                <w:lang w:val="en-US"/>
              </w:rPr>
            </w:pPr>
            <w:r>
              <w:rPr>
                <w:rFonts w:ascii="Arial" w:eastAsia="Arial" w:hAnsi="Arial" w:cs="Arial"/>
                <w:sz w:val="18"/>
              </w:rPr>
              <w:t xml:space="preserve"> </w:t>
            </w:r>
            <w:r>
              <w:rPr>
                <w:rFonts w:ascii="Arial" w:eastAsia="Arial" w:hAnsi="Arial" w:cs="Arial"/>
                <w:sz w:val="18"/>
                <w:lang w:val="en-US"/>
              </w:rPr>
              <w:t>1</w:t>
            </w:r>
            <w:r w:rsidR="003431C4">
              <w:rPr>
                <w:rFonts w:ascii="Arial" w:eastAsia="Arial" w:hAnsi="Arial" w:cs="Arial"/>
                <w:sz w:val="18"/>
                <w:lang w:val="en-US"/>
              </w:rPr>
              <w:t>6</w:t>
            </w:r>
          </w:p>
        </w:tc>
      </w:tr>
      <w:tr w:rsidR="00AD028E" w14:paraId="222150F0"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77D79A13" w14:textId="77777777" w:rsidR="00AD028E" w:rsidRDefault="00AE732C">
            <w:pPr>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253EC749" w14:textId="77777777" w:rsidR="00AD028E" w:rsidRDefault="00AE732C">
            <w:pPr>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74700313" w14:textId="77777777" w:rsidR="00AD028E" w:rsidRDefault="00AE732C">
            <w:pPr>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0832DBA7" w14:textId="77777777" w:rsidR="00AD028E" w:rsidRDefault="00AE732C">
            <w:r>
              <w:rPr>
                <w:rFonts w:ascii="Arial" w:eastAsia="Arial" w:hAnsi="Arial" w:cs="Arial"/>
                <w:sz w:val="18"/>
              </w:rPr>
              <w:t xml:space="preserve"> </w:t>
            </w:r>
          </w:p>
        </w:tc>
      </w:tr>
    </w:tbl>
    <w:p w14:paraId="732AD4A9" w14:textId="77777777" w:rsidR="00AD028E" w:rsidRDefault="00AE732C">
      <w:pPr>
        <w:spacing w:after="0"/>
      </w:pPr>
      <w:r>
        <w:rPr>
          <w:rFonts w:ascii="Arial" w:eastAsia="Arial" w:hAnsi="Arial" w:cs="Arial"/>
          <w:sz w:val="24"/>
        </w:rPr>
        <w:t xml:space="preserve"> </w:t>
      </w:r>
    </w:p>
    <w:p w14:paraId="4D2D508E" w14:textId="77777777" w:rsidR="00AD028E" w:rsidRDefault="00AE732C">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Boutron I, Hoffmann TC, Mulrow CD, et al. The PRISMA 2020 statement: an updated guideline for reporting systematic reviews. BMJ 2021;372:n71. doi: </w:t>
      </w:r>
    </w:p>
    <w:p w14:paraId="5E78267C" w14:textId="77777777" w:rsidR="00AD028E" w:rsidRDefault="00AE732C">
      <w:pPr>
        <w:spacing w:after="56"/>
        <w:ind w:left="-5" w:hanging="10"/>
      </w:pPr>
      <w:r>
        <w:rPr>
          <w:rFonts w:ascii="Arial" w:eastAsia="Arial" w:hAnsi="Arial" w:cs="Arial"/>
          <w:sz w:val="16"/>
        </w:rPr>
        <w:t xml:space="preserve">10.1136/bmj.n71 </w:t>
      </w:r>
    </w:p>
    <w:p w14:paraId="42694727" w14:textId="77777777" w:rsidR="00AD028E" w:rsidRDefault="00AE732C">
      <w:pPr>
        <w:spacing w:after="0"/>
        <w:ind w:right="2"/>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sectPr w:rsidR="00AD028E">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028E"/>
    <w:rsid w:val="00045F49"/>
    <w:rsid w:val="001D5811"/>
    <w:rsid w:val="00284A12"/>
    <w:rsid w:val="003431C4"/>
    <w:rsid w:val="007678D3"/>
    <w:rsid w:val="00836F3B"/>
    <w:rsid w:val="008D3ADE"/>
    <w:rsid w:val="00AD028E"/>
    <w:rsid w:val="00AE732C"/>
    <w:rsid w:val="00DB6588"/>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C3F94"/>
  <w15:docId w15:val="{43CA8137-6A20-48C5-B1B7-A32F95093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G" w:eastAsia="en-NG"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1133</Words>
  <Characters>646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HP</cp:lastModifiedBy>
  <cp:revision>5</cp:revision>
  <dcterms:created xsi:type="dcterms:W3CDTF">2022-01-25T04:08:00Z</dcterms:created>
  <dcterms:modified xsi:type="dcterms:W3CDTF">2022-02-03T21:09:00Z</dcterms:modified>
</cp:coreProperties>
</file>